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AC4" w:rsidRPr="00FB0703" w:rsidRDefault="00631005" w:rsidP="00CC4AC4">
      <w:pPr>
        <w:spacing w:before="480" w:after="0"/>
        <w:contextualSpacing/>
        <w:outlineLvl w:val="0"/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</w:pPr>
      <w:r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  <w:t>Additional file</w:t>
      </w:r>
      <w:r w:rsidR="00CC4AC4" w:rsidRPr="00FB0703"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  <w:t xml:space="preserve"> 2</w:t>
      </w:r>
      <w:r w:rsidR="00FC1F88" w:rsidRPr="00FB0703"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  <w:t>:</w:t>
      </w:r>
      <w:r w:rsidR="00CC4AC4" w:rsidRPr="00FB0703">
        <w:rPr>
          <w:rFonts w:ascii="Arial" w:eastAsia="Times New Roman" w:hAnsi="Arial" w:cs="Arial"/>
          <w:b/>
          <w:smallCaps/>
          <w:spacing w:val="5"/>
          <w:sz w:val="32"/>
          <w:szCs w:val="36"/>
          <w:lang w:val="en-US"/>
        </w:rPr>
        <w:t xml:space="preserve"> </w:t>
      </w:r>
      <w:r w:rsidR="00FB0703"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  <w:t>T</w:t>
      </w:r>
      <w:r w:rsidR="00CC4AC4" w:rsidRPr="00FB0703"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  <w:t>imeline of implementation of malaria control interventions and surveillance in each sentinel health facility</w:t>
      </w:r>
      <w:r w:rsidR="00FB0703"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  <w:t>, 2005-</w:t>
      </w:r>
      <w:r w:rsidR="00FB0703" w:rsidRPr="00FB0703">
        <w:rPr>
          <w:rFonts w:ascii="Arial" w:eastAsia="Times New Roman" w:hAnsi="Arial" w:cs="Arial"/>
          <w:b/>
          <w:smallCaps/>
          <w:noProof/>
          <w:spacing w:val="5"/>
          <w:sz w:val="32"/>
          <w:szCs w:val="36"/>
        </w:rPr>
        <w:t>2014</w:t>
      </w:r>
    </w:p>
    <w:p w:rsidR="00CC4AC4" w:rsidRPr="00FB0703" w:rsidRDefault="00CC4AC4" w:rsidP="00CC4AC4">
      <w:pPr>
        <w:rPr>
          <w:rFonts w:ascii="Arial" w:eastAsia="Times New Roman" w:hAnsi="Arial" w:cs="Arial"/>
        </w:rPr>
      </w:pPr>
    </w:p>
    <w:p w:rsidR="00CC4AC4" w:rsidRPr="00FB0703" w:rsidRDefault="00694E4F" w:rsidP="00CC4AC4">
      <w:pPr>
        <w:keepNext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en-US" w:eastAsia="en-US"/>
        </w:rPr>
        <w:drawing>
          <wp:inline distT="0" distB="0" distL="0" distR="0">
            <wp:extent cx="9153525" cy="2524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35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DDF" w:rsidRDefault="005A6DDF" w:rsidP="004B545D">
      <w:pPr>
        <w:spacing w:before="480" w:after="0"/>
        <w:contextualSpacing/>
        <w:outlineLvl w:val="0"/>
        <w:rPr>
          <w:rFonts w:ascii="Arial" w:eastAsia="Times New Roman" w:hAnsi="Arial" w:cs="Arial"/>
          <w:bCs/>
          <w:sz w:val="20"/>
          <w:szCs w:val="20"/>
        </w:rPr>
      </w:pPr>
    </w:p>
    <w:sectPr w:rsidR="005A6DDF" w:rsidSect="004B545D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473" w:rsidRDefault="008F751A">
    <w:pPr>
      <w:pStyle w:val="Footer"/>
      <w:jc w:val="right"/>
    </w:pPr>
    <w:r>
      <w:fldChar w:fldCharType="begin"/>
    </w:r>
    <w:r w:rsidR="00151887">
      <w:instrText xml:space="preserve"> PAGE   \* MERGEFORMAT </w:instrText>
    </w:r>
    <w:r>
      <w:fldChar w:fldCharType="separate"/>
    </w:r>
    <w:r w:rsidR="00776B01">
      <w:rPr>
        <w:noProof/>
      </w:rPr>
      <w:t>1</w:t>
    </w:r>
    <w:r>
      <w:rPr>
        <w:noProof/>
      </w:rPr>
      <w:fldChar w:fldCharType="end"/>
    </w:r>
  </w:p>
  <w:p w:rsidR="00232473" w:rsidRDefault="00232473">
    <w:pPr>
      <w:pStyle w:val="Footer"/>
    </w:pPr>
  </w:p>
  <w:p w:rsidR="00232473" w:rsidRDefault="0023247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806AB"/>
    <w:rsid w:val="004B545D"/>
    <w:rsid w:val="004F4402"/>
    <w:rsid w:val="00580A50"/>
    <w:rsid w:val="005930BB"/>
    <w:rsid w:val="005A6DDF"/>
    <w:rsid w:val="005C7406"/>
    <w:rsid w:val="00631005"/>
    <w:rsid w:val="006322D7"/>
    <w:rsid w:val="006404C9"/>
    <w:rsid w:val="00674D9D"/>
    <w:rsid w:val="0068756D"/>
    <w:rsid w:val="00694E4F"/>
    <w:rsid w:val="006B7452"/>
    <w:rsid w:val="006E1953"/>
    <w:rsid w:val="00716395"/>
    <w:rsid w:val="00753C3C"/>
    <w:rsid w:val="00756263"/>
    <w:rsid w:val="00776B01"/>
    <w:rsid w:val="007A7760"/>
    <w:rsid w:val="00817123"/>
    <w:rsid w:val="0082126A"/>
    <w:rsid w:val="00827B35"/>
    <w:rsid w:val="008B4393"/>
    <w:rsid w:val="008F751A"/>
    <w:rsid w:val="00905B09"/>
    <w:rsid w:val="00916148"/>
    <w:rsid w:val="009634C6"/>
    <w:rsid w:val="009A6C60"/>
    <w:rsid w:val="00A13887"/>
    <w:rsid w:val="00A44EE9"/>
    <w:rsid w:val="00A729D7"/>
    <w:rsid w:val="00AA24E0"/>
    <w:rsid w:val="00AA7F23"/>
    <w:rsid w:val="00B0429B"/>
    <w:rsid w:val="00B3760E"/>
    <w:rsid w:val="00B743A3"/>
    <w:rsid w:val="00BA1854"/>
    <w:rsid w:val="00C43ED8"/>
    <w:rsid w:val="00C56143"/>
    <w:rsid w:val="00C823A2"/>
    <w:rsid w:val="00CC4AC4"/>
    <w:rsid w:val="00D12508"/>
    <w:rsid w:val="00DC0131"/>
    <w:rsid w:val="00DD7BB8"/>
    <w:rsid w:val="00E20754"/>
    <w:rsid w:val="00E52E99"/>
    <w:rsid w:val="00E85D01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FF83B3-CD18-4609-AE75-625DF936A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5</cp:revision>
  <dcterms:created xsi:type="dcterms:W3CDTF">2019-04-29T14:33:00Z</dcterms:created>
  <dcterms:modified xsi:type="dcterms:W3CDTF">2019-11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